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602BA" w14:textId="77777777" w:rsidR="00BC5CBB" w:rsidRDefault="00BC5CBB" w:rsidP="00BC5CBB"/>
    <w:p w14:paraId="11E37044" w14:textId="77777777" w:rsidR="00BC5CBB" w:rsidRPr="009774DD" w:rsidRDefault="00BC5CBB" w:rsidP="00BC5CBB">
      <w:pPr>
        <w:rPr>
          <w:bCs/>
        </w:rPr>
      </w:pPr>
      <w:r w:rsidRPr="009774DD">
        <w:t xml:space="preserve">Table </w:t>
      </w:r>
      <w:r>
        <w:t>S</w:t>
      </w:r>
      <w:r w:rsidRPr="009774DD">
        <w:t xml:space="preserve">2. </w:t>
      </w:r>
      <w:r w:rsidRPr="009774DD">
        <w:rPr>
          <w:bCs/>
        </w:rPr>
        <w:t>Magnetic resonance imaging (MRI) protocol for porcine limbs</w:t>
      </w:r>
      <w:r w:rsidRPr="009774DD">
        <w:rPr>
          <w:bCs/>
          <w:vertAlign w:val="superscript"/>
        </w:rPr>
        <w:t>1</w:t>
      </w:r>
      <w:r w:rsidRPr="009774DD">
        <w:rPr>
          <w:bCs/>
        </w:rPr>
        <w:t>.</w:t>
      </w:r>
    </w:p>
    <w:p w14:paraId="5D569A3F" w14:textId="77777777" w:rsidR="00BC5CBB" w:rsidRPr="009774DD" w:rsidRDefault="00BC5CBB" w:rsidP="00BC5CBB">
      <w:pPr>
        <w:rPr>
          <w:b/>
        </w:rPr>
      </w:pPr>
    </w:p>
    <w:p w14:paraId="5E684FE8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9774DD">
        <w:t xml:space="preserve">Set up = 3 Tesla, 32 channel Torso Coil FULL- lined with </w:t>
      </w:r>
      <w:proofErr w:type="spellStart"/>
      <w:r w:rsidRPr="009774DD">
        <w:t>chux</w:t>
      </w:r>
      <w:proofErr w:type="spellEnd"/>
      <w:r w:rsidRPr="009774DD">
        <w:t>; Pig prone, feet first</w:t>
      </w:r>
    </w:p>
    <w:p w14:paraId="62CE5C22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9774DD">
        <w:t>To view in PACS (Radiology Solutions Radiology Station, Change Healthcare, 2019)</w:t>
      </w:r>
    </w:p>
    <w:p w14:paraId="21B170ED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b/>
          <w:i/>
        </w:rPr>
      </w:pPr>
    </w:p>
    <w:p w14:paraId="2F45EF24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rPr>
          <w:b/>
          <w:i/>
        </w:rPr>
      </w:pPr>
      <w:r w:rsidRPr="009774DD">
        <w:rPr>
          <w:b/>
          <w:i/>
        </w:rPr>
        <w:t>Sequence-Specific Instructions:</w:t>
      </w:r>
    </w:p>
    <w:p w14:paraId="28F41704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>3-plane Localizer – Verify you have the correct side selected (</w:t>
      </w:r>
      <w:proofErr w:type="spellStart"/>
      <w:r w:rsidRPr="009774DD">
        <w:t>ie</w:t>
      </w:r>
      <w:proofErr w:type="spellEnd"/>
      <w:r w:rsidRPr="009774DD">
        <w:t>, right vs left - start with knee of interest) Offset approximately R or L 110, 48FOV</w:t>
      </w:r>
    </w:p>
    <w:p w14:paraId="3723AD40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</w:p>
    <w:p w14:paraId="6EBA3DF3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>Coronal PD - Center over knee joint on all 3 planes, cover all bony anatomy, 16FOV, make sure to include OC lesion</w:t>
      </w:r>
    </w:p>
    <w:p w14:paraId="79E77AFA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</w:p>
    <w:p w14:paraId="4065B1A5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 xml:space="preserve">Coronal FS Intermediate-Weighted </w:t>
      </w:r>
    </w:p>
    <w:p w14:paraId="185CE547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</w:p>
    <w:p w14:paraId="3ED4A292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>Sagittal PD - Center over knee joint on all 3 planes, cover all bony anatomy, 16FOV, make sure to include OC lesion</w:t>
      </w:r>
    </w:p>
    <w:p w14:paraId="7E6D8357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</w:p>
    <w:p w14:paraId="4A54ABAC" w14:textId="77777777" w:rsidR="00BC5CBB" w:rsidRPr="009774DD" w:rsidRDefault="00BC5CBB" w:rsidP="00BC5C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ind w:left="720" w:hanging="720"/>
      </w:pPr>
      <w:r w:rsidRPr="009774DD">
        <w:t>Sagittal FS T2</w:t>
      </w:r>
    </w:p>
    <w:p w14:paraId="2D4AC41F" w14:textId="77777777" w:rsidR="00BC5CBB" w:rsidRPr="009774DD" w:rsidRDefault="00BC5CBB" w:rsidP="00BC5CBB">
      <w:pPr>
        <w:pStyle w:val="NoSpacing"/>
        <w:rPr>
          <w:rFonts w:eastAsia="Calibri"/>
        </w:rPr>
      </w:pPr>
    </w:p>
    <w:p w14:paraId="6DA535FD" w14:textId="28529C8D" w:rsidR="00EA6327" w:rsidRDefault="00BC5CBB" w:rsidP="00BC5CBB">
      <w:r w:rsidRPr="009774DD">
        <w:rPr>
          <w:rFonts w:eastAsia="Calibri"/>
        </w:rPr>
        <w:t xml:space="preserve">1. Magnetic resonance imaging (MRI) protocol settings </w:t>
      </w:r>
      <w:proofErr w:type="gramStart"/>
      <w:r w:rsidRPr="009774DD">
        <w:rPr>
          <w:rFonts w:eastAsia="Calibri"/>
        </w:rPr>
        <w:t>used</w:t>
      </w:r>
      <w:proofErr w:type="gramEnd"/>
      <w:r w:rsidRPr="009774DD">
        <w:rPr>
          <w:rFonts w:eastAsia="Calibri"/>
        </w:rPr>
        <w:t xml:space="preserve"> to scan excised limbs collected from porcine specimens at 7, 12, and 24 weeks</w:t>
      </w:r>
      <w:r>
        <w:rPr>
          <w:rFonts w:eastAsia="Calibri"/>
        </w:rPr>
        <w:t xml:space="preserve"> of age</w:t>
      </w:r>
      <w:r w:rsidRPr="009774DD">
        <w:rPr>
          <w:rFonts w:eastAsia="Calibri"/>
        </w:rPr>
        <w:t>.</w:t>
      </w:r>
    </w:p>
    <w:sectPr w:rsidR="00EA6327" w:rsidSect="00F6394D">
      <w:type w:val="continuous"/>
      <w:pgSz w:w="12240" w:h="15840"/>
      <w:pgMar w:top="720" w:right="446" w:bottom="720" w:left="864" w:header="245" w:footer="245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BB"/>
    <w:rsid w:val="00A4542F"/>
    <w:rsid w:val="00AC47F4"/>
    <w:rsid w:val="00BC5CBB"/>
    <w:rsid w:val="00EA6327"/>
    <w:rsid w:val="00F6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51218"/>
  <w15:chartTrackingRefBased/>
  <w15:docId w15:val="{9D3B137E-9919-451E-A521-32CEA38C9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CB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C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C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C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C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C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C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C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C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C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C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C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C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C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C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C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C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5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C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5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C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5C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C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5C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C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CB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C5CBB"/>
    <w:pPr>
      <w:spacing w:after="0" w:line="240" w:lineRule="auto"/>
      <w:ind w:left="720" w:hanging="720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nshaw</dc:creator>
  <cp:keywords/>
  <dc:description/>
  <cp:lastModifiedBy>Crenshaw</cp:lastModifiedBy>
  <cp:revision>1</cp:revision>
  <dcterms:created xsi:type="dcterms:W3CDTF">2026-06-03T21:55:00Z</dcterms:created>
  <dcterms:modified xsi:type="dcterms:W3CDTF">2026-06-03T21:56:00Z</dcterms:modified>
</cp:coreProperties>
</file>